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870EC" w14:textId="706CCB50" w:rsidR="004A3B35" w:rsidRDefault="00D7733A" w:rsidP="004A3B35">
      <w:pPr>
        <w:pStyle w:val="NormalWeb"/>
        <w:spacing w:before="240" w:beforeAutospacing="0" w:after="0" w:afterAutospacing="0" w:line="480" w:lineRule="auto"/>
        <w:rPr>
          <w:rFonts w:ascii="ArialMT" w:hAnsi="ArialMT"/>
          <w:sz w:val="22"/>
          <w:szCs w:val="22"/>
        </w:rPr>
      </w:pPr>
      <w:r w:rsidRPr="00D7733A">
        <w:rPr>
          <w:rFonts w:ascii="Arial" w:hAnsi="Arial" w:cs="Arial"/>
          <w:b/>
          <w:bCs/>
          <w:sz w:val="22"/>
          <w:szCs w:val="22"/>
        </w:rPr>
        <w:t>Supplementary Materials and Methods</w:t>
      </w:r>
      <w:r w:rsidRPr="00D7733A">
        <w:rPr>
          <w:rFonts w:ascii="Arial" w:hAnsi="Arial" w:cs="Arial"/>
          <w:b/>
          <w:bCs/>
          <w:sz w:val="22"/>
          <w:szCs w:val="22"/>
        </w:rPr>
        <w:br/>
        <w:t>Dextran permeability assay</w:t>
      </w:r>
    </w:p>
    <w:p w14:paraId="34D1B8F2" w14:textId="22AAC8DC" w:rsidR="00D7733A" w:rsidRPr="00D7733A" w:rsidRDefault="00D7733A" w:rsidP="00D7733A">
      <w:pPr>
        <w:pStyle w:val="NormalWeb"/>
        <w:spacing w:before="240" w:beforeAutospacing="0" w:after="240" w:afterAutospacing="0" w:line="480" w:lineRule="auto"/>
        <w:rPr>
          <w:rFonts w:ascii="ArialMT" w:hAnsi="ArialMT"/>
          <w:sz w:val="22"/>
          <w:szCs w:val="22"/>
        </w:rPr>
      </w:pPr>
      <w:r w:rsidRPr="00D7733A">
        <w:rPr>
          <w:rFonts w:ascii="ArialMT" w:hAnsi="ArialMT"/>
          <w:sz w:val="22"/>
          <w:szCs w:val="22"/>
        </w:rPr>
        <w:t xml:space="preserve">Confluent VECs were cultured in fibronectin-treated 6-well cell culture inserts (Corning, 0.4-μm pore) for 48 h. Five hundred mature eggs, eggshells or dead eggs were added into the </w:t>
      </w:r>
      <w:proofErr w:type="spellStart"/>
      <w:r w:rsidRPr="00D7733A">
        <w:rPr>
          <w:rFonts w:ascii="ArialMT" w:hAnsi="ArialMT"/>
          <w:sz w:val="22"/>
          <w:szCs w:val="22"/>
        </w:rPr>
        <w:t>transwell</w:t>
      </w:r>
      <w:proofErr w:type="spellEnd"/>
      <w:r w:rsidRPr="00D7733A">
        <w:rPr>
          <w:rFonts w:ascii="ArialMT" w:hAnsi="ArialMT"/>
          <w:sz w:val="22"/>
          <w:szCs w:val="22"/>
        </w:rPr>
        <w:t xml:space="preserve"> insert. Immediately after, FITC–dextran (100 </w:t>
      </w:r>
      <w:proofErr w:type="spellStart"/>
      <w:r w:rsidRPr="00D7733A">
        <w:rPr>
          <w:rFonts w:ascii="ArialMT" w:hAnsi="ArialMT"/>
          <w:sz w:val="22"/>
          <w:szCs w:val="22"/>
        </w:rPr>
        <w:t>μg</w:t>
      </w:r>
      <w:proofErr w:type="spellEnd"/>
      <w:r w:rsidRPr="00D7733A">
        <w:rPr>
          <w:rFonts w:ascii="ArialMT" w:hAnsi="ArialMT"/>
          <w:sz w:val="22"/>
          <w:szCs w:val="22"/>
        </w:rPr>
        <w:t xml:space="preserve">; 40 </w:t>
      </w:r>
      <w:proofErr w:type="spellStart"/>
      <w:r w:rsidRPr="00D7733A">
        <w:rPr>
          <w:rFonts w:ascii="ArialMT" w:hAnsi="ArialMT"/>
          <w:sz w:val="22"/>
          <w:szCs w:val="22"/>
        </w:rPr>
        <w:t>KDa</w:t>
      </w:r>
      <w:proofErr w:type="spellEnd"/>
      <w:r w:rsidRPr="00D7733A">
        <w:rPr>
          <w:rFonts w:ascii="ArialMT" w:hAnsi="ArialMT"/>
          <w:sz w:val="22"/>
          <w:szCs w:val="22"/>
        </w:rPr>
        <w:t xml:space="preserve">; Sigma) in HEPES buffer was added to the upper chamber. Every 30 min for up to 4 h, we collected 50 </w:t>
      </w:r>
      <w:proofErr w:type="spellStart"/>
      <w:r w:rsidRPr="00D7733A">
        <w:rPr>
          <w:rFonts w:ascii="ArialMT" w:hAnsi="ArialMT"/>
          <w:sz w:val="22"/>
          <w:szCs w:val="22"/>
        </w:rPr>
        <w:t>μL</w:t>
      </w:r>
      <w:proofErr w:type="spellEnd"/>
      <w:r w:rsidRPr="00D7733A">
        <w:rPr>
          <w:rFonts w:ascii="ArialMT" w:hAnsi="ArialMT"/>
          <w:sz w:val="22"/>
          <w:szCs w:val="22"/>
        </w:rPr>
        <w:t xml:space="preserve"> samples from the lower chamber each time replacing the volume in the upper chamber with M199 medium to maintain hydrostatic equilibrium. Samples were diluted to 1 ml with PBS and 100 </w:t>
      </w:r>
      <w:proofErr w:type="spellStart"/>
      <w:r w:rsidRPr="00D7733A">
        <w:rPr>
          <w:rFonts w:ascii="ArialMT" w:hAnsi="ArialMT"/>
          <w:sz w:val="22"/>
          <w:szCs w:val="22"/>
        </w:rPr>
        <w:t>μl</w:t>
      </w:r>
      <w:proofErr w:type="spellEnd"/>
      <w:r w:rsidRPr="00D7733A">
        <w:rPr>
          <w:rFonts w:ascii="ArialMT" w:hAnsi="ArialMT"/>
          <w:sz w:val="22"/>
          <w:szCs w:val="22"/>
        </w:rPr>
        <w:t xml:space="preserve"> transferred to 96-well black plates (</w:t>
      </w:r>
      <w:proofErr w:type="spellStart"/>
      <w:r w:rsidRPr="00D7733A">
        <w:rPr>
          <w:rFonts w:ascii="ArialMT" w:hAnsi="ArialMT"/>
          <w:sz w:val="22"/>
          <w:szCs w:val="22"/>
        </w:rPr>
        <w:t>ThermoFisher</w:t>
      </w:r>
      <w:proofErr w:type="spellEnd"/>
      <w:r w:rsidRPr="00D7733A">
        <w:rPr>
          <w:rFonts w:ascii="ArialMT" w:hAnsi="ArialMT"/>
          <w:sz w:val="22"/>
          <w:szCs w:val="22"/>
        </w:rPr>
        <w:t xml:space="preserve">) to measure the fluorescence content at 492/520 nm absorption/emission wavelengths in a TECAN fluorometer. </w:t>
      </w:r>
    </w:p>
    <w:p w14:paraId="35FC9754" w14:textId="77777777" w:rsidR="00FD7C58" w:rsidRPr="00D7733A" w:rsidRDefault="004A3B35">
      <w:pPr>
        <w:rPr>
          <w:sz w:val="22"/>
          <w:szCs w:val="22"/>
        </w:rPr>
      </w:pPr>
    </w:p>
    <w:sectPr w:rsidR="00FD7C58" w:rsidRPr="00D7733A" w:rsidSect="004A3B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33A"/>
    <w:rsid w:val="00012724"/>
    <w:rsid w:val="00022B29"/>
    <w:rsid w:val="000B727E"/>
    <w:rsid w:val="00141DE7"/>
    <w:rsid w:val="001A4FE0"/>
    <w:rsid w:val="001A5331"/>
    <w:rsid w:val="001C5DAD"/>
    <w:rsid w:val="001D0695"/>
    <w:rsid w:val="0020073B"/>
    <w:rsid w:val="002445D4"/>
    <w:rsid w:val="00296010"/>
    <w:rsid w:val="002C102C"/>
    <w:rsid w:val="002F3316"/>
    <w:rsid w:val="00330B34"/>
    <w:rsid w:val="0041082E"/>
    <w:rsid w:val="00415FD8"/>
    <w:rsid w:val="004732B0"/>
    <w:rsid w:val="004A3B35"/>
    <w:rsid w:val="004E06C5"/>
    <w:rsid w:val="00575B77"/>
    <w:rsid w:val="005B69C4"/>
    <w:rsid w:val="005C024E"/>
    <w:rsid w:val="005D06A0"/>
    <w:rsid w:val="005E2685"/>
    <w:rsid w:val="0067172A"/>
    <w:rsid w:val="006A0E08"/>
    <w:rsid w:val="006F7194"/>
    <w:rsid w:val="007035FA"/>
    <w:rsid w:val="00780C27"/>
    <w:rsid w:val="007826CF"/>
    <w:rsid w:val="0079383B"/>
    <w:rsid w:val="007B087D"/>
    <w:rsid w:val="007B27CD"/>
    <w:rsid w:val="007F4610"/>
    <w:rsid w:val="00842807"/>
    <w:rsid w:val="00870CCB"/>
    <w:rsid w:val="008A35B5"/>
    <w:rsid w:val="009245E8"/>
    <w:rsid w:val="009640CC"/>
    <w:rsid w:val="009D6760"/>
    <w:rsid w:val="00A92E0D"/>
    <w:rsid w:val="00B57A55"/>
    <w:rsid w:val="00B70640"/>
    <w:rsid w:val="00B7192C"/>
    <w:rsid w:val="00C018B9"/>
    <w:rsid w:val="00C06F3E"/>
    <w:rsid w:val="00C97D25"/>
    <w:rsid w:val="00CD3C16"/>
    <w:rsid w:val="00CE5359"/>
    <w:rsid w:val="00D2106F"/>
    <w:rsid w:val="00D7733A"/>
    <w:rsid w:val="00DB2A75"/>
    <w:rsid w:val="00DC38B1"/>
    <w:rsid w:val="00E42858"/>
    <w:rsid w:val="00E46CBA"/>
    <w:rsid w:val="00E65925"/>
    <w:rsid w:val="00F0681E"/>
    <w:rsid w:val="00F60615"/>
    <w:rsid w:val="00FB1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89D8FA"/>
  <w15:chartTrackingRefBased/>
  <w15:docId w15:val="{4C807E87-F681-EB43-948F-6E8858393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7733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682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12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32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07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h, Yi-Ting</dc:creator>
  <cp:keywords/>
  <dc:description/>
  <cp:lastModifiedBy>Yeh, Yi-Ting</cp:lastModifiedBy>
  <cp:revision>2</cp:revision>
  <dcterms:created xsi:type="dcterms:W3CDTF">2022-02-11T01:34:00Z</dcterms:created>
  <dcterms:modified xsi:type="dcterms:W3CDTF">2022-02-11T01:38:00Z</dcterms:modified>
</cp:coreProperties>
</file>